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9B8" w:rsidRPr="00CA7D8B" w:rsidRDefault="007772B4" w:rsidP="004E5295">
      <w:pPr>
        <w:jc w:val="center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CA7D8B">
        <w:rPr>
          <w:rFonts w:ascii="Times New Roman" w:hAnsi="Times New Roman" w:cs="Times New Roman"/>
          <w:b/>
          <w:szCs w:val="24"/>
        </w:rPr>
        <w:t>S4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45735F" w:rsidRPr="00CA7D8B">
        <w:rPr>
          <w:rFonts w:ascii="Times New Roman" w:eastAsia="DFKai-SB" w:hAnsi="Times New Roman" w:cs="Times New Roman"/>
          <w:b/>
          <w:szCs w:val="24"/>
        </w:rPr>
        <w:t>Table</w:t>
      </w:r>
      <w:r w:rsidR="0045735F" w:rsidRPr="00CA7D8B">
        <w:rPr>
          <w:rFonts w:ascii="Times New Roman" w:hAnsi="Times New Roman" w:cs="Times New Roman"/>
          <w:szCs w:val="24"/>
        </w:rPr>
        <w:t>.</w:t>
      </w:r>
      <w:r w:rsidR="004E5295" w:rsidRPr="00CA7D8B">
        <w:rPr>
          <w:rFonts w:ascii="Times New Roman" w:eastAsia="DFKai-SB" w:hAnsi="Times New Roman" w:cs="Times New Roman"/>
          <w:b/>
          <w:szCs w:val="24"/>
        </w:rPr>
        <w:t xml:space="preserve">Mechanical ventilation and </w:t>
      </w:r>
      <w:r w:rsidR="004E5295" w:rsidRPr="00CA7D8B">
        <w:rPr>
          <w:rFonts w:ascii="Times New Roman" w:hAnsi="Times New Roman" w:cs="Times New Roman"/>
          <w:b/>
          <w:szCs w:val="24"/>
        </w:rPr>
        <w:t xml:space="preserve">adjunctive therapy between </w:t>
      </w:r>
      <w:r w:rsidR="004E5295"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DP</w:t>
      </w:r>
      <w:r w:rsidR="004E5295" w:rsidRPr="00CA7D8B">
        <w:rPr>
          <w:rFonts w:ascii="Times New Roman" w:eastAsia="新細明體" w:hAnsi="新細明體" w:cs="Times New Roman"/>
          <w:b/>
          <w:color w:val="000000"/>
          <w:kern w:val="0"/>
          <w:szCs w:val="24"/>
        </w:rPr>
        <w:t>≦</w:t>
      </w:r>
      <w:r w:rsidR="004E5295"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14</w:t>
      </w:r>
      <w:r w:rsidR="000069B8"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and</w:t>
      </w:r>
    </w:p>
    <w:p w:rsidR="007E059C" w:rsidRPr="00CA7D8B" w:rsidRDefault="004E5295" w:rsidP="000069B8">
      <w:pPr>
        <w:ind w:leftChars="472" w:left="1133"/>
        <w:rPr>
          <w:rFonts w:ascii="Times New Roman" w:hAnsi="Times New Roman" w:cs="Times New Roman"/>
          <w:b/>
          <w:szCs w:val="24"/>
        </w:rPr>
      </w:pPr>
      <w:r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DP</w:t>
      </w:r>
      <w:r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＞</w:t>
      </w:r>
      <w:r w:rsidRPr="00CA7D8B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14</w:t>
      </w:r>
    </w:p>
    <w:p w:rsidR="004E5295" w:rsidRPr="00CA7D8B" w:rsidRDefault="004E5295">
      <w:pPr>
        <w:rPr>
          <w:rFonts w:ascii="Times New Roman" w:hAnsi="Times New Roman" w:cs="Times New Roman"/>
        </w:rPr>
      </w:pPr>
    </w:p>
    <w:tbl>
      <w:tblPr>
        <w:tblW w:w="7699" w:type="dxa"/>
        <w:tblInd w:w="-398" w:type="dxa"/>
        <w:tblCellMar>
          <w:left w:w="28" w:type="dxa"/>
          <w:right w:w="28" w:type="dxa"/>
        </w:tblCellMar>
        <w:tblLook w:val="04A0"/>
      </w:tblPr>
      <w:tblGrid>
        <w:gridCol w:w="3828"/>
        <w:gridCol w:w="1417"/>
        <w:gridCol w:w="1418"/>
        <w:gridCol w:w="1036"/>
      </w:tblGrid>
      <w:tr w:rsidR="003A7A38" w:rsidRPr="00CA7D8B" w:rsidTr="003A7A38">
        <w:trPr>
          <w:trHeight w:val="330"/>
        </w:trPr>
        <w:tc>
          <w:tcPr>
            <w:tcW w:w="382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5F277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P</w:t>
            </w:r>
            <w:r w:rsidRPr="00CA7D8B">
              <w:rPr>
                <w:rFonts w:ascii="Times New Roman" w:eastAsia="新細明體" w:hAnsi="新細明體" w:cs="Times New Roman"/>
                <w:b/>
                <w:color w:val="000000" w:themeColor="text1"/>
                <w:kern w:val="0"/>
                <w:sz w:val="18"/>
                <w:szCs w:val="18"/>
              </w:rPr>
              <w:t>≦</w:t>
            </w: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P</w:t>
            </w:r>
            <w:r w:rsidRPr="00CA7D8B">
              <w:rPr>
                <w:rFonts w:ascii="Times New Roman" w:eastAsia="新細明體" w:hAnsi="新細明體" w:cs="Times New Roman"/>
                <w:b/>
                <w:color w:val="000000" w:themeColor="text1"/>
                <w:kern w:val="0"/>
                <w:sz w:val="18"/>
                <w:szCs w:val="18"/>
              </w:rPr>
              <w:t>＞</w:t>
            </w: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03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5F27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 w:rsidRPr="00CA7D8B"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18"/>
                <w:szCs w:val="18"/>
              </w:rPr>
              <w:t>Value</w:t>
            </w:r>
            <w:r w:rsidRPr="00CA7D8B"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AB1C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=211 (66.4%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AB1C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=107 (33.6%)</w:t>
            </w:r>
          </w:p>
        </w:tc>
        <w:tc>
          <w:tcPr>
            <w:tcW w:w="1036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ntilator settings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day of ARDS(Day0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A38" w:rsidRPr="00CA7D8B" w:rsidTr="003A7A38">
        <w:trPr>
          <w:trHeight w:val="345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olume -target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90 (90.0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8 (82.2%)</w:t>
            </w:r>
          </w:p>
        </w:tc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3A7A38" w:rsidRPr="00CA7D8B" w:rsidRDefault="003A7A38" w:rsidP="00CE7F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essure-target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1 (10.0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9 (17.8%)</w:t>
            </w:r>
          </w:p>
        </w:tc>
        <w:tc>
          <w:tcPr>
            <w:tcW w:w="1036" w:type="dxa"/>
            <w:vMerge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iO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6 ± 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0.7 ± 0.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aO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 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04.3 ± 57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00.1 ± 40.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/F ratio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78.9 ± 93.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58.4 ± 71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EP (cmH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9.0 ± 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.9 ± 5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99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idal Volume (</w:t>
            </w:r>
            <w:proofErr w:type="spellStart"/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t</w:t>
            </w:r>
            <w:proofErr w:type="spellEnd"/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/cc/k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.3 ± 1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.3 ± 1.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 (1breath/min 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.2 ± 5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.5 ± 6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P (mmH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3.4 ± 4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7.7 ± 5.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proofErr w:type="spellEnd"/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(cmH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9.9 ± 3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5.2 ± 4.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riving pressure (cmH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1.0 ± 2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6.8 ± 4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mpliance (cmH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9.7 ± 12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6.7 ± 9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tery blood gas(ABG)-patient in ICU 24h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.4 ± 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.3 ± 0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aO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4.7 ± 117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15.5 ± 61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aCO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 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8.9 ± 1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5.4 ± 43.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CO</w:t>
            </w: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.0 ± 5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22.0 ± 6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nctive Therapy, No.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Arial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A7A38" w:rsidRPr="00CA7D8B" w:rsidTr="003A7A38">
        <w:trPr>
          <w:trHeight w:val="33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CM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 (0.5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5 (4.7%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3A7A38" w:rsidRPr="00CA7D8B" w:rsidTr="003A7A38">
        <w:trPr>
          <w:trHeight w:val="420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ung recruitment maneuv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31 (14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3 (12.1%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</w:tr>
      <w:tr w:rsidR="003A7A38" w:rsidRPr="00CA7D8B" w:rsidTr="003A7A38">
        <w:trPr>
          <w:trHeight w:val="405"/>
        </w:trPr>
        <w:tc>
          <w:tcPr>
            <w:tcW w:w="3828" w:type="dxa"/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one position venti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12 (5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7 (6.5%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</w:tr>
      <w:tr w:rsidR="003A7A38" w:rsidRPr="00CA7D8B" w:rsidTr="003A7A38">
        <w:trPr>
          <w:trHeight w:val="345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A7A38" w:rsidRPr="00CA7D8B" w:rsidRDefault="003A7A38" w:rsidP="003A23EE">
            <w:pPr>
              <w:widowControl/>
              <w:ind w:firstLineChars="50" w:firstLine="9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uromuscular blockad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0144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84 (39.8%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7953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49 (45.8%)</w:t>
            </w:r>
          </w:p>
        </w:tc>
        <w:tc>
          <w:tcPr>
            <w:tcW w:w="10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A7A38" w:rsidRPr="00CA7D8B" w:rsidRDefault="003A7A38" w:rsidP="004E529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A7D8B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</w:tbl>
    <w:p w:rsidR="004E5295" w:rsidRPr="00CA7D8B" w:rsidRDefault="004E5295">
      <w:pPr>
        <w:rPr>
          <w:rFonts w:ascii="Times New Roman" w:hAnsi="Times New Roman" w:cs="Times New Roman"/>
        </w:rPr>
      </w:pPr>
    </w:p>
    <w:p w:rsidR="00DE0ECD" w:rsidRPr="00CA7D8B" w:rsidRDefault="00DE0ECD" w:rsidP="00E22F95">
      <w:pPr>
        <w:ind w:leftChars="-177" w:left="-425"/>
        <w:rPr>
          <w:rFonts w:ascii="Times New Roman" w:eastAsia="新細明體" w:hAnsi="Times New Roman" w:cs="Times New Roman"/>
          <w:sz w:val="18"/>
          <w:szCs w:val="18"/>
        </w:rPr>
      </w:pPr>
      <w:r w:rsidRPr="00CA7D8B">
        <w:rPr>
          <w:rFonts w:ascii="Times New Roman" w:hAnsi="Times New Roman" w:cs="Times New Roman"/>
          <w:sz w:val="18"/>
          <w:szCs w:val="18"/>
        </w:rPr>
        <w:t>A</w:t>
      </w:r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bbreviations: </w:t>
      </w:r>
      <w:r w:rsidRPr="00CA7D8B">
        <w:rPr>
          <w:rFonts w:ascii="Times New Roman" w:eastAsia="新細明體" w:hAnsi="Times New Roman" w:cs="Times New Roman"/>
          <w:iCs/>
          <w:sz w:val="18"/>
          <w:szCs w:val="18"/>
        </w:rPr>
        <w:t>ARDS, acute respiratory distress syndrome</w:t>
      </w:r>
      <w:r w:rsidRPr="00CA7D8B">
        <w:rPr>
          <w:rFonts w:ascii="Times New Roman" w:eastAsia="新細明體" w:hAnsi="Times New Roman" w:cs="Times New Roman"/>
          <w:sz w:val="18"/>
          <w:szCs w:val="18"/>
        </w:rPr>
        <w:t>;</w:t>
      </w:r>
      <w:r w:rsidRPr="00CA7D8B">
        <w:rPr>
          <w:rFonts w:ascii="Times New Roman" w:eastAsia="新細明體" w:hAnsi="Times New Roman" w:cs="Times New Roman"/>
          <w:i/>
          <w:iCs/>
          <w:sz w:val="18"/>
          <w:szCs w:val="18"/>
        </w:rPr>
        <w:t xml:space="preserve"> </w:t>
      </w:r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RR, respiratory rate; PEEP, positive end-expiratory pressure; FiO2, inspired fraction of oxygen; PaO2, partial pressure of oxygen; PaO2/FIO2, partial pressure of oxygen to fraction of inspired oxygen; </w:t>
      </w:r>
      <w:proofErr w:type="spellStart"/>
      <w:r w:rsidRPr="00CA7D8B">
        <w:rPr>
          <w:rFonts w:ascii="Times New Roman" w:eastAsia="新細明體" w:hAnsi="Times New Roman" w:cs="Times New Roman"/>
          <w:sz w:val="18"/>
          <w:szCs w:val="18"/>
        </w:rPr>
        <w:t>Pplat</w:t>
      </w:r>
      <w:proofErr w:type="spellEnd"/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, plateau pressure; VT, tidal volume; PIP, peak </w:t>
      </w:r>
      <w:proofErr w:type="spellStart"/>
      <w:r w:rsidRPr="00CA7D8B">
        <w:rPr>
          <w:rFonts w:ascii="Times New Roman" w:eastAsia="新細明體" w:hAnsi="Times New Roman" w:cs="Times New Roman"/>
          <w:sz w:val="18"/>
          <w:szCs w:val="18"/>
        </w:rPr>
        <w:t>inspiratory</w:t>
      </w:r>
      <w:proofErr w:type="spellEnd"/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 pressure; ECMO, extracorporeal membrane oxygenation; </w:t>
      </w:r>
      <w:proofErr w:type="spellStart"/>
      <w:r w:rsidRPr="00CA7D8B">
        <w:rPr>
          <w:rFonts w:ascii="Times New Roman" w:eastAsia="新細明體" w:hAnsi="Times New Roman" w:cs="Times New Roman"/>
          <w:sz w:val="18"/>
          <w:szCs w:val="18"/>
        </w:rPr>
        <w:t>sd</w:t>
      </w:r>
      <w:proofErr w:type="spellEnd"/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 , standard deviation; IQR (</w:t>
      </w:r>
      <w:proofErr w:type="spellStart"/>
      <w:r w:rsidRPr="00CA7D8B">
        <w:rPr>
          <w:rFonts w:ascii="Times New Roman" w:eastAsia="新細明體" w:hAnsi="Times New Roman" w:cs="Times New Roman"/>
          <w:sz w:val="18"/>
          <w:szCs w:val="18"/>
        </w:rPr>
        <w:t>interquartile</w:t>
      </w:r>
      <w:proofErr w:type="spellEnd"/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 range); ABG, Artery blood gas.</w:t>
      </w:r>
    </w:p>
    <w:p w:rsidR="00DE0ECD" w:rsidRPr="00CA7D8B" w:rsidRDefault="00DE0ECD" w:rsidP="00E22F95">
      <w:pPr>
        <w:ind w:leftChars="-177" w:left="-425"/>
        <w:rPr>
          <w:rFonts w:ascii="Times New Roman" w:eastAsia="新細明體" w:hAnsi="Times New Roman" w:cs="Times New Roman"/>
          <w:sz w:val="18"/>
          <w:szCs w:val="18"/>
        </w:rPr>
      </w:pPr>
      <w:r w:rsidRPr="00CA7D8B">
        <w:rPr>
          <w:rFonts w:ascii="Times New Roman" w:eastAsia="新細明體" w:hAnsi="Times New Roman" w:cs="Times New Roman"/>
          <w:sz w:val="18"/>
          <w:szCs w:val="18"/>
          <w:vertAlign w:val="superscript"/>
        </w:rPr>
        <w:t>a</w:t>
      </w:r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 P value represents comparisons between the </w:t>
      </w:r>
      <w:r w:rsidRPr="00CA7D8B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DP</w:t>
      </w:r>
      <w:proofErr w:type="gramStart"/>
      <w:r w:rsidRPr="00CA7D8B">
        <w:rPr>
          <w:rFonts w:ascii="Times New Roman" w:eastAsia="新細明體" w:hAnsi="新細明體" w:cs="Times New Roman"/>
          <w:color w:val="000000"/>
          <w:kern w:val="0"/>
          <w:sz w:val="18"/>
          <w:szCs w:val="18"/>
        </w:rPr>
        <w:t>≦</w:t>
      </w:r>
      <w:proofErr w:type="gramEnd"/>
      <w:r w:rsidRPr="00CA7D8B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14 and DP</w:t>
      </w:r>
      <w:r w:rsidRPr="00CA7D8B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＞</w:t>
      </w:r>
      <w:r w:rsidRPr="00CA7D8B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14</w:t>
      </w:r>
      <w:r w:rsidRPr="00CA7D8B">
        <w:rPr>
          <w:rFonts w:ascii="Times New Roman" w:eastAsia="新細明體" w:hAnsi="Times New Roman" w:cs="Times New Roman"/>
          <w:sz w:val="18"/>
          <w:szCs w:val="18"/>
        </w:rPr>
        <w:t xml:space="preserve"> ARDS patients.</w:t>
      </w:r>
    </w:p>
    <w:p w:rsidR="00DE0ECD" w:rsidRPr="00DE0ECD" w:rsidRDefault="00DE0ECD"/>
    <w:sectPr w:rsidR="00DE0ECD" w:rsidRPr="00DE0ECD" w:rsidSect="007E05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35F" w:rsidRDefault="0045735F" w:rsidP="0045735F">
      <w:r>
        <w:separator/>
      </w:r>
    </w:p>
  </w:endnote>
  <w:endnote w:type="continuationSeparator" w:id="0">
    <w:p w:rsidR="0045735F" w:rsidRDefault="0045735F" w:rsidP="004573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35F" w:rsidRDefault="0045735F" w:rsidP="0045735F">
      <w:r>
        <w:separator/>
      </w:r>
    </w:p>
  </w:footnote>
  <w:footnote w:type="continuationSeparator" w:id="0">
    <w:p w:rsidR="0045735F" w:rsidRDefault="0045735F" w:rsidP="00457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5295"/>
    <w:rsid w:val="000069B8"/>
    <w:rsid w:val="00014459"/>
    <w:rsid w:val="000B3EB1"/>
    <w:rsid w:val="000D53DB"/>
    <w:rsid w:val="00182AF5"/>
    <w:rsid w:val="0023509F"/>
    <w:rsid w:val="00291C36"/>
    <w:rsid w:val="002C2B95"/>
    <w:rsid w:val="002C355E"/>
    <w:rsid w:val="002D7DA0"/>
    <w:rsid w:val="00313383"/>
    <w:rsid w:val="00316B4B"/>
    <w:rsid w:val="00396C15"/>
    <w:rsid w:val="003A23EE"/>
    <w:rsid w:val="003A7A38"/>
    <w:rsid w:val="003F765F"/>
    <w:rsid w:val="00434333"/>
    <w:rsid w:val="0045735F"/>
    <w:rsid w:val="0049566C"/>
    <w:rsid w:val="004C768B"/>
    <w:rsid w:val="004E5295"/>
    <w:rsid w:val="004F4E35"/>
    <w:rsid w:val="00500BD8"/>
    <w:rsid w:val="005101E1"/>
    <w:rsid w:val="00573761"/>
    <w:rsid w:val="005D7FE7"/>
    <w:rsid w:val="005F277D"/>
    <w:rsid w:val="005F5E68"/>
    <w:rsid w:val="006279AE"/>
    <w:rsid w:val="006D2B38"/>
    <w:rsid w:val="007772B4"/>
    <w:rsid w:val="00781BC7"/>
    <w:rsid w:val="0079533F"/>
    <w:rsid w:val="007E059C"/>
    <w:rsid w:val="00853F4C"/>
    <w:rsid w:val="00915164"/>
    <w:rsid w:val="009835B9"/>
    <w:rsid w:val="00993A87"/>
    <w:rsid w:val="009F1B35"/>
    <w:rsid w:val="00A324DB"/>
    <w:rsid w:val="00A76FB7"/>
    <w:rsid w:val="00AB1CFB"/>
    <w:rsid w:val="00AF1B7F"/>
    <w:rsid w:val="00CA7D8B"/>
    <w:rsid w:val="00CE7F5D"/>
    <w:rsid w:val="00DE0ECD"/>
    <w:rsid w:val="00E22F95"/>
    <w:rsid w:val="00E27CAF"/>
    <w:rsid w:val="00E3519B"/>
    <w:rsid w:val="00F45B75"/>
    <w:rsid w:val="00FA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5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573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5735F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573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5735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2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00</dc:creator>
  <cp:lastModifiedBy>VGH00</cp:lastModifiedBy>
  <cp:revision>2</cp:revision>
  <dcterms:created xsi:type="dcterms:W3CDTF">2023-11-22T07:01:00Z</dcterms:created>
  <dcterms:modified xsi:type="dcterms:W3CDTF">2023-11-22T07:01:00Z</dcterms:modified>
</cp:coreProperties>
</file>